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249"/>
      <w:r w:rsidRPr="001549D3">
        <w:t>Supplementary Material</w:t>
      </w:r>
    </w:p>
    <w:p w14:paraId="4CA30A66" w14:textId="0877B778" w:rsidR="00817DD6" w:rsidRPr="001549D3" w:rsidRDefault="00C337D8" w:rsidP="00C337D8">
      <w:pPr>
        <w:pStyle w:val="aff6"/>
      </w:pPr>
      <w:bookmarkStart w:id="1" w:name="OLE_LINK77"/>
      <w:bookmarkEnd w:id="0"/>
      <w:r w:rsidRPr="00220782">
        <w:rPr>
          <w:rFonts w:eastAsia="宋体"/>
          <w:bCs/>
        </w:rPr>
        <w:t>C</w:t>
      </w:r>
      <w:r w:rsidRPr="00220782">
        <w:rPr>
          <w:rFonts w:eastAsia="宋体" w:hint="eastAsia"/>
          <w:bCs/>
        </w:rPr>
        <w:t>lincal</w:t>
      </w:r>
      <w:r w:rsidRPr="00220782">
        <w:rPr>
          <w:rFonts w:eastAsia="宋体"/>
          <w:bCs/>
        </w:rPr>
        <w:t xml:space="preserve"> and immune-related factors</w:t>
      </w:r>
      <w:r w:rsidRPr="00220782">
        <w:rPr>
          <w:rFonts w:eastAsia="宋体" w:hint="eastAsia"/>
          <w:bCs/>
        </w:rPr>
        <w:t xml:space="preserve"> of exacerbation in adults with well-controlled generalized myasthenia gravis</w:t>
      </w:r>
      <w:bookmarkEnd w:id="1"/>
      <w:r w:rsidRPr="00DB38C6">
        <w:t xml:space="preserve"> </w:t>
      </w:r>
    </w:p>
    <w:p w14:paraId="25D2C293" w14:textId="6958F082" w:rsidR="002868E2" w:rsidRPr="00C337D8" w:rsidRDefault="00C337D8" w:rsidP="00C337D8">
      <w:pPr>
        <w:pStyle w:val="00000000-0000-0000-0000-000000000001"/>
        <w:spacing w:afterLines="100" w:after="240" w:line="240" w:lineRule="auto"/>
        <w:jc w:val="both"/>
        <w:rPr>
          <w:rFonts w:ascii="Times New Roman" w:eastAsia="宋体" w:hAnsi="Times New Roman"/>
          <w:b/>
          <w:bCs/>
          <w:vertAlign w:val="superscript"/>
        </w:rPr>
      </w:pPr>
      <w:r w:rsidRPr="00370271">
        <w:rPr>
          <w:rFonts w:ascii="Times New Roman" w:eastAsia="宋体" w:hAnsi="Times New Roman"/>
          <w:b/>
          <w:bCs/>
        </w:rPr>
        <w:t>Zhuajin Bi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Jiayang Zhan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Qing Zhang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Huajie Gao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Mengge Yang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Huizhen Ge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Mengcui Gui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Jing Lin</w:t>
      </w:r>
      <w:r w:rsidRPr="00370271">
        <w:rPr>
          <w:rFonts w:ascii="Times New Roman" w:eastAsia="宋体" w:hAnsi="Times New Roman"/>
          <w:b/>
          <w:bCs/>
          <w:vertAlign w:val="superscript"/>
        </w:rPr>
        <w:t>1</w:t>
      </w:r>
      <w:r w:rsidRPr="00370271">
        <w:rPr>
          <w:rFonts w:ascii="Times New Roman" w:eastAsia="宋体" w:hAnsi="Times New Roman"/>
          <w:b/>
          <w:bCs/>
        </w:rPr>
        <w:t>, and Bitao Bu</w:t>
      </w:r>
      <w:r w:rsidRPr="00370271">
        <w:rPr>
          <w:rFonts w:ascii="Times New Roman" w:eastAsia="宋体" w:hAnsi="Times New Roman"/>
          <w:b/>
          <w:bCs/>
          <w:vertAlign w:val="superscript"/>
        </w:rPr>
        <w:t>1*</w:t>
      </w:r>
      <w:r w:rsidRPr="00370271">
        <w:rPr>
          <w:rFonts w:ascii="Times New Roman" w:eastAsia="宋体" w:hAnsi="Times New Roman"/>
          <w:b/>
          <w:bCs/>
        </w:rPr>
        <w:t xml:space="preserve"> </w:t>
      </w:r>
    </w:p>
    <w:p w14:paraId="217F3AE0" w14:textId="1183BCE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337D8">
        <w:rPr>
          <w:rFonts w:cs="Times New Roman"/>
        </w:rPr>
        <w:t>Bitao Bu</w:t>
      </w:r>
      <w:r w:rsidR="00994A3D" w:rsidRPr="00994A3D">
        <w:rPr>
          <w:rFonts w:cs="Times New Roman"/>
        </w:rPr>
        <w:t xml:space="preserve">: </w:t>
      </w:r>
      <w:r w:rsidR="00C337D8" w:rsidRPr="005267D4">
        <w:rPr>
          <w:rFonts w:eastAsia="宋体" w:hint="eastAsia"/>
          <w:szCs w:val="24"/>
        </w:rPr>
        <w:t>bubitao@t</w:t>
      </w:r>
      <w:r w:rsidR="00C337D8" w:rsidRPr="005267D4">
        <w:rPr>
          <w:rFonts w:eastAsia="宋体"/>
          <w:szCs w:val="24"/>
        </w:rPr>
        <w:t>j</w:t>
      </w:r>
      <w:r w:rsidR="00C337D8" w:rsidRPr="005267D4">
        <w:rPr>
          <w:rFonts w:eastAsia="宋体" w:hint="eastAsia"/>
          <w:szCs w:val="24"/>
        </w:rPr>
        <w:t>h</w:t>
      </w:r>
      <w:r w:rsidR="00C337D8" w:rsidRPr="005267D4">
        <w:rPr>
          <w:rFonts w:eastAsia="宋体"/>
          <w:szCs w:val="24"/>
        </w:rPr>
        <w:t>.tjmu.edu.cn</w:t>
      </w:r>
    </w:p>
    <w:p w14:paraId="5E584EE8" w14:textId="21B8F3C5" w:rsidR="00994A3D" w:rsidRDefault="00654E8F" w:rsidP="0001436A">
      <w:pPr>
        <w:pStyle w:val="1"/>
      </w:pPr>
      <w:r w:rsidRPr="00994A3D">
        <w:t>Supplementary Table</w:t>
      </w:r>
    </w:p>
    <w:p w14:paraId="479CEAF0" w14:textId="504D4574" w:rsidR="00CD4075" w:rsidRPr="00FC58C8" w:rsidRDefault="00CD4075" w:rsidP="00CD4075">
      <w:pPr>
        <w:autoSpaceDE w:val="0"/>
        <w:autoSpaceDN w:val="0"/>
        <w:adjustRightInd w:val="0"/>
        <w:rPr>
          <w:rFonts w:eastAsia="宋体" w:cs="Times New Roman"/>
          <w:color w:val="000000" w:themeColor="text1"/>
          <w:szCs w:val="24"/>
        </w:rPr>
      </w:pPr>
      <w:r>
        <w:rPr>
          <w:rFonts w:eastAsia="宋体" w:cs="Times New Roman"/>
          <w:b/>
          <w:color w:val="000000" w:themeColor="text1"/>
          <w:szCs w:val="24"/>
        </w:rPr>
        <w:t>Table S1</w:t>
      </w:r>
      <w:r>
        <w:rPr>
          <w:rFonts w:eastAsia="宋体" w:cs="Times New Roman"/>
          <w:color w:val="000000" w:themeColor="text1"/>
          <w:szCs w:val="24"/>
        </w:rPr>
        <w:t xml:space="preserve">: </w:t>
      </w:r>
      <w:bookmarkStart w:id="2" w:name="OLE_LINK146"/>
      <w:r>
        <w:rPr>
          <w:rFonts w:eastAsia="宋体" w:cs="Times New Roman"/>
          <w:color w:val="000000" w:themeColor="text1"/>
          <w:szCs w:val="24"/>
        </w:rPr>
        <w:t>The comparison of baseline characteristics between</w:t>
      </w:r>
      <w:r w:rsidRPr="00FC58C8">
        <w:rPr>
          <w:rFonts w:eastAsia="宋体" w:cs="Times New Roman"/>
          <w:color w:val="000000" w:themeColor="text1"/>
          <w:szCs w:val="24"/>
        </w:rPr>
        <w:t xml:space="preserve"> </w:t>
      </w:r>
      <w:r w:rsidRPr="00FC58C8">
        <w:rPr>
          <w:rFonts w:eastAsia="宋体" w:cs="Times New Roman" w:hint="eastAsia"/>
          <w:color w:val="000000" w:themeColor="text1"/>
          <w:szCs w:val="24"/>
        </w:rPr>
        <w:t>the</w:t>
      </w:r>
      <w:r w:rsidRPr="00FC58C8">
        <w:rPr>
          <w:rFonts w:eastAsia="宋体" w:cs="Times New Roman"/>
          <w:color w:val="000000" w:themeColor="text1"/>
          <w:szCs w:val="24"/>
        </w:rPr>
        <w:t xml:space="preserve"> EMG group and </w:t>
      </w:r>
      <w:r w:rsidR="00087549">
        <w:rPr>
          <w:rFonts w:eastAsia="宋体" w:cs="Times New Roman"/>
          <w:color w:val="000000" w:themeColor="text1"/>
          <w:szCs w:val="24"/>
        </w:rPr>
        <w:t xml:space="preserve">the </w:t>
      </w:r>
      <w:r w:rsidRPr="00FC58C8">
        <w:rPr>
          <w:rFonts w:eastAsia="宋体" w:cs="Times New Roman"/>
          <w:color w:val="000000" w:themeColor="text1"/>
          <w:szCs w:val="24"/>
        </w:rPr>
        <w:t>SMG group</w:t>
      </w:r>
      <w:r w:rsidRPr="00E2468F">
        <w:rPr>
          <w:rFonts w:eastAsia="宋体" w:cs="Times New Roman"/>
          <w:color w:val="000000" w:themeColor="text1"/>
          <w:szCs w:val="24"/>
        </w:rPr>
        <w:t>.</w:t>
      </w:r>
      <w:r>
        <w:rPr>
          <w:rFonts w:eastAsia="宋体" w:cs="Times New Roman"/>
          <w:color w:val="000000" w:themeColor="text1"/>
          <w:szCs w:val="24"/>
        </w:rPr>
        <w:t xml:space="preserve"> </w:t>
      </w:r>
      <w:bookmarkEnd w:id="2"/>
    </w:p>
    <w:tbl>
      <w:tblPr>
        <w:tblStyle w:val="11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1723"/>
        <w:gridCol w:w="1723"/>
        <w:gridCol w:w="1265"/>
      </w:tblGrid>
      <w:tr w:rsidR="00CD4075" w:rsidRPr="00CD4075" w14:paraId="12FC2F56" w14:textId="77777777" w:rsidTr="00CD4075">
        <w:trPr>
          <w:trHeight w:val="283"/>
          <w:jc w:val="center"/>
        </w:trPr>
        <w:tc>
          <w:tcPr>
            <w:tcW w:w="3228" w:type="dxa"/>
            <w:tcBorders>
              <w:top w:val="single" w:sz="12" w:space="0" w:color="auto"/>
            </w:tcBorders>
            <w:vAlign w:val="center"/>
          </w:tcPr>
          <w:p w14:paraId="69EDCF5A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723" w:type="dxa"/>
            <w:tcBorders>
              <w:top w:val="single" w:sz="12" w:space="0" w:color="auto"/>
            </w:tcBorders>
          </w:tcPr>
          <w:p w14:paraId="6338AB8D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MG g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roup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(n=111)</w:t>
            </w:r>
          </w:p>
        </w:tc>
        <w:tc>
          <w:tcPr>
            <w:tcW w:w="1723" w:type="dxa"/>
            <w:tcBorders>
              <w:top w:val="single" w:sz="12" w:space="0" w:color="auto"/>
            </w:tcBorders>
          </w:tcPr>
          <w:p w14:paraId="101A23BB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G g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roup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(n=71)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vAlign w:val="center"/>
          </w:tcPr>
          <w:p w14:paraId="55D978CD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CD4075" w:rsidRPr="00CD4075" w14:paraId="4C08E92B" w14:textId="77777777" w:rsidTr="0031405D">
        <w:trPr>
          <w:trHeight w:val="283"/>
          <w:jc w:val="center"/>
        </w:trPr>
        <w:tc>
          <w:tcPr>
            <w:tcW w:w="3228" w:type="dxa"/>
            <w:tcBorders>
              <w:top w:val="single" w:sz="12" w:space="0" w:color="auto"/>
            </w:tcBorders>
            <w:vAlign w:val="center"/>
          </w:tcPr>
          <w:p w14:paraId="6FB0A811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G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ender</w:t>
            </w:r>
          </w:p>
          <w:p w14:paraId="672C8C5C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ale</w:t>
            </w:r>
          </w:p>
          <w:p w14:paraId="33118CC0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14:paraId="435167BC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250563CD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3 (38.7)</w:t>
            </w:r>
          </w:p>
          <w:p w14:paraId="5AD27468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8 (61.3)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14:paraId="56C897D1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8750530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 (40.8)</w:t>
            </w:r>
          </w:p>
          <w:p w14:paraId="6C550197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2 (59.2)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14:paraId="142AE110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777</w:t>
            </w:r>
          </w:p>
        </w:tc>
      </w:tr>
      <w:tr w:rsidR="00CD4075" w:rsidRPr="00CD4075" w14:paraId="03748D5F" w14:textId="77777777" w:rsidTr="0031405D">
        <w:trPr>
          <w:trHeight w:val="283"/>
          <w:jc w:val="center"/>
        </w:trPr>
        <w:tc>
          <w:tcPr>
            <w:tcW w:w="3228" w:type="dxa"/>
            <w:vAlign w:val="center"/>
          </w:tcPr>
          <w:p w14:paraId="0CE605F8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ge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t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nset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, y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  <w:p w14:paraId="6F7FAB6C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E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OMG (&lt; 50 y)</w:t>
            </w:r>
          </w:p>
          <w:p w14:paraId="0FE02E25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   LOMG (≥ 50 y)</w:t>
            </w:r>
          </w:p>
        </w:tc>
        <w:tc>
          <w:tcPr>
            <w:tcW w:w="1723" w:type="dxa"/>
            <w:vAlign w:val="center"/>
          </w:tcPr>
          <w:p w14:paraId="2657081A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45.5 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0.1, 53.3)</w:t>
            </w:r>
          </w:p>
          <w:p w14:paraId="73DE8BEF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20 (66.3)</w:t>
            </w:r>
          </w:p>
          <w:p w14:paraId="3BAB3C65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1 (33.7)</w:t>
            </w:r>
          </w:p>
        </w:tc>
        <w:tc>
          <w:tcPr>
            <w:tcW w:w="1723" w:type="dxa"/>
            <w:vAlign w:val="center"/>
          </w:tcPr>
          <w:p w14:paraId="3338D02D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42.8 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4.0, 56.4)</w:t>
            </w:r>
          </w:p>
          <w:p w14:paraId="25970DE4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3 (60.6)</w:t>
            </w:r>
          </w:p>
          <w:p w14:paraId="2EFC9881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8 (39.4)</w:t>
            </w:r>
          </w:p>
        </w:tc>
        <w:tc>
          <w:tcPr>
            <w:tcW w:w="1265" w:type="dxa"/>
          </w:tcPr>
          <w:p w14:paraId="2B735AF1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758</w:t>
            </w:r>
          </w:p>
        </w:tc>
      </w:tr>
      <w:tr w:rsidR="00CD4075" w:rsidRPr="00CD4075" w14:paraId="7D547792" w14:textId="77777777" w:rsidTr="00CD4075">
        <w:trPr>
          <w:trHeight w:val="283"/>
          <w:jc w:val="center"/>
        </w:trPr>
        <w:tc>
          <w:tcPr>
            <w:tcW w:w="3228" w:type="dxa"/>
            <w:vAlign w:val="center"/>
          </w:tcPr>
          <w:p w14:paraId="2960235F" w14:textId="46BB8A51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Disease duration before </w:t>
            </w:r>
            <w:r w:rsidR="00F357D9" w:rsidRPr="00196CA3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lood collection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, y</w:t>
            </w:r>
          </w:p>
        </w:tc>
        <w:tc>
          <w:tcPr>
            <w:tcW w:w="1723" w:type="dxa"/>
            <w:vAlign w:val="center"/>
          </w:tcPr>
          <w:p w14:paraId="6839AD48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3.1 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.7, 7.1)</w:t>
            </w:r>
          </w:p>
        </w:tc>
        <w:tc>
          <w:tcPr>
            <w:tcW w:w="1723" w:type="dxa"/>
            <w:vAlign w:val="center"/>
          </w:tcPr>
          <w:p w14:paraId="07B97EB9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1.5 </w:t>
            </w: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.1, 3.8)</w:t>
            </w:r>
          </w:p>
        </w:tc>
        <w:tc>
          <w:tcPr>
            <w:tcW w:w="1265" w:type="dxa"/>
            <w:vAlign w:val="center"/>
          </w:tcPr>
          <w:p w14:paraId="723F3155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/>
                <w:sz w:val="21"/>
                <w:szCs w:val="21"/>
              </w:rPr>
              <w:t xml:space="preserve">&lt; </w:t>
            </w:r>
            <w:r w:rsidRPr="00CD4075">
              <w:rPr>
                <w:rFonts w:ascii="Times New Roman" w:eastAsia="宋体" w:hAnsi="Times New Roman" w:hint="eastAsia"/>
                <w:sz w:val="21"/>
                <w:szCs w:val="21"/>
              </w:rPr>
              <w:t>0.</w:t>
            </w:r>
            <w:r w:rsidRPr="00CD4075">
              <w:rPr>
                <w:rFonts w:ascii="Times New Roman" w:eastAsia="宋体" w:hAnsi="Times New Roman"/>
                <w:sz w:val="21"/>
                <w:szCs w:val="21"/>
              </w:rPr>
              <w:t>001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*</w:t>
            </w:r>
          </w:p>
        </w:tc>
      </w:tr>
      <w:tr w:rsidR="00CD4075" w:rsidRPr="00CD4075" w14:paraId="00145EA8" w14:textId="77777777" w:rsidTr="00CD4075">
        <w:trPr>
          <w:trHeight w:val="283"/>
          <w:jc w:val="center"/>
        </w:trPr>
        <w:tc>
          <w:tcPr>
            <w:tcW w:w="3228" w:type="dxa"/>
            <w:vAlign w:val="center"/>
          </w:tcPr>
          <w:p w14:paraId="2C7C193F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ymptom of GMG onset </w:t>
            </w:r>
          </w:p>
          <w:p w14:paraId="2FE14D72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 Limb weakness</w:t>
            </w:r>
          </w:p>
          <w:p w14:paraId="7164D3CC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Bulbar symptoms</w:t>
            </w:r>
          </w:p>
        </w:tc>
        <w:tc>
          <w:tcPr>
            <w:tcW w:w="1723" w:type="dxa"/>
          </w:tcPr>
          <w:p w14:paraId="441E1A97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51EEF8D5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5 (31.5)</w:t>
            </w:r>
          </w:p>
          <w:p w14:paraId="57CCE562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6 (68.5)</w:t>
            </w:r>
          </w:p>
        </w:tc>
        <w:tc>
          <w:tcPr>
            <w:tcW w:w="1723" w:type="dxa"/>
          </w:tcPr>
          <w:p w14:paraId="6A88D0EB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1DC3ABED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2 (31.0)</w:t>
            </w:r>
          </w:p>
          <w:p w14:paraId="76A773CB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9 (69.0)</w:t>
            </w:r>
          </w:p>
        </w:tc>
        <w:tc>
          <w:tcPr>
            <w:tcW w:w="1265" w:type="dxa"/>
          </w:tcPr>
          <w:p w14:paraId="111224A4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938</w:t>
            </w:r>
          </w:p>
        </w:tc>
      </w:tr>
      <w:tr w:rsidR="00CD4075" w:rsidRPr="00CD4075" w14:paraId="723F7D17" w14:textId="77777777" w:rsidTr="0031405D">
        <w:trPr>
          <w:trHeight w:val="283"/>
          <w:jc w:val="center"/>
        </w:trPr>
        <w:tc>
          <w:tcPr>
            <w:tcW w:w="3228" w:type="dxa"/>
            <w:vAlign w:val="center"/>
          </w:tcPr>
          <w:p w14:paraId="287FF38D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MGFA classification</w:t>
            </w:r>
            <w:r w:rsidRPr="00CD4075">
              <w:rPr>
                <w:color w:val="000000" w:themeColor="text1"/>
                <w:sz w:val="21"/>
                <w:szCs w:val="21"/>
              </w:rPr>
              <w:t xml:space="preserve"> </w:t>
            </w:r>
          </w:p>
          <w:p w14:paraId="4FAF3B9E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I</w:t>
            </w:r>
          </w:p>
          <w:p w14:paraId="108F0A3F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II</w:t>
            </w:r>
          </w:p>
          <w:p w14:paraId="5A88D14D" w14:textId="77777777" w:rsidR="00CD4075" w:rsidRPr="00CD4075" w:rsidRDefault="00CD4075" w:rsidP="0060102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I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V-V</w:t>
            </w:r>
          </w:p>
        </w:tc>
        <w:tc>
          <w:tcPr>
            <w:tcW w:w="1723" w:type="dxa"/>
            <w:vAlign w:val="center"/>
          </w:tcPr>
          <w:p w14:paraId="4DD25C93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1A3658EF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6 (77.5)</w:t>
            </w:r>
          </w:p>
          <w:p w14:paraId="31FE8106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6 (14.4)</w:t>
            </w:r>
          </w:p>
          <w:p w14:paraId="0BA87F80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 (8.1)</w:t>
            </w:r>
          </w:p>
        </w:tc>
        <w:tc>
          <w:tcPr>
            <w:tcW w:w="1723" w:type="dxa"/>
            <w:vAlign w:val="center"/>
          </w:tcPr>
          <w:p w14:paraId="5A300D71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0808DE2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3 (88.7)</w:t>
            </w:r>
          </w:p>
          <w:p w14:paraId="5ECFC4CE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 (11.3)</w:t>
            </w:r>
          </w:p>
          <w:p w14:paraId="63BE0B65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 (0.0)</w:t>
            </w:r>
          </w:p>
        </w:tc>
        <w:tc>
          <w:tcPr>
            <w:tcW w:w="1265" w:type="dxa"/>
          </w:tcPr>
          <w:p w14:paraId="0CC810F7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hint="eastAsia"/>
                <w:sz w:val="21"/>
                <w:szCs w:val="21"/>
              </w:rPr>
              <w:t>0.</w:t>
            </w:r>
            <w:r w:rsidRPr="00CD4075">
              <w:rPr>
                <w:rFonts w:ascii="Times New Roman" w:eastAsia="宋体" w:hAnsi="Times New Roman"/>
                <w:sz w:val="21"/>
                <w:szCs w:val="21"/>
              </w:rPr>
              <w:t>034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*</w:t>
            </w:r>
          </w:p>
        </w:tc>
      </w:tr>
      <w:tr w:rsidR="00CD4075" w:rsidRPr="00CD4075" w14:paraId="79DC14E7" w14:textId="77777777" w:rsidTr="00EB5FDD">
        <w:trPr>
          <w:trHeight w:val="283"/>
          <w:jc w:val="center"/>
        </w:trPr>
        <w:tc>
          <w:tcPr>
            <w:tcW w:w="3228" w:type="dxa"/>
            <w:vAlign w:val="center"/>
          </w:tcPr>
          <w:p w14:paraId="08AEBF63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Neostigmine test (+)</w:t>
            </w:r>
          </w:p>
        </w:tc>
        <w:tc>
          <w:tcPr>
            <w:tcW w:w="1723" w:type="dxa"/>
            <w:vAlign w:val="center"/>
          </w:tcPr>
          <w:p w14:paraId="32F0FF53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4 (93.7)</w:t>
            </w:r>
          </w:p>
        </w:tc>
        <w:tc>
          <w:tcPr>
            <w:tcW w:w="1723" w:type="dxa"/>
            <w:vAlign w:val="center"/>
          </w:tcPr>
          <w:p w14:paraId="627FDC21" w14:textId="77777777" w:rsidR="00CD4075" w:rsidRPr="00CD4075" w:rsidRDefault="00CD4075" w:rsidP="00EB5FD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9 (97.2)</w:t>
            </w:r>
          </w:p>
        </w:tc>
        <w:tc>
          <w:tcPr>
            <w:tcW w:w="1265" w:type="dxa"/>
            <w:vAlign w:val="center"/>
          </w:tcPr>
          <w:p w14:paraId="5E2CDB0B" w14:textId="77777777" w:rsidR="00CD4075" w:rsidRPr="00CD4075" w:rsidRDefault="00CD4075" w:rsidP="00EB5FD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290</w:t>
            </w:r>
          </w:p>
        </w:tc>
      </w:tr>
      <w:tr w:rsidR="00CD4075" w:rsidRPr="00CD4075" w14:paraId="201654D3" w14:textId="77777777" w:rsidTr="00CD4075">
        <w:trPr>
          <w:trHeight w:val="283"/>
          <w:jc w:val="center"/>
        </w:trPr>
        <w:tc>
          <w:tcPr>
            <w:tcW w:w="3228" w:type="dxa"/>
            <w:vAlign w:val="center"/>
          </w:tcPr>
          <w:p w14:paraId="0B1ACEF1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R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S (+)</w:t>
            </w:r>
          </w:p>
        </w:tc>
        <w:tc>
          <w:tcPr>
            <w:tcW w:w="1723" w:type="dxa"/>
            <w:vAlign w:val="center"/>
          </w:tcPr>
          <w:p w14:paraId="1E81B21E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723" w:type="dxa"/>
            <w:vAlign w:val="center"/>
          </w:tcPr>
          <w:p w14:paraId="709AF612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265" w:type="dxa"/>
            <w:vAlign w:val="center"/>
          </w:tcPr>
          <w:p w14:paraId="03DF1431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960</w:t>
            </w:r>
          </w:p>
        </w:tc>
      </w:tr>
      <w:tr w:rsidR="00753D31" w:rsidRPr="00CD4075" w14:paraId="30D8243E" w14:textId="77777777" w:rsidTr="00CD4075">
        <w:trPr>
          <w:trHeight w:val="283"/>
          <w:jc w:val="center"/>
        </w:trPr>
        <w:tc>
          <w:tcPr>
            <w:tcW w:w="3228" w:type="dxa"/>
            <w:vAlign w:val="center"/>
          </w:tcPr>
          <w:p w14:paraId="458492EB" w14:textId="77777777" w:rsidR="00753D31" w:rsidRDefault="00753D31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F571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utoantibody status</w:t>
            </w:r>
          </w:p>
          <w:p w14:paraId="148ED8CA" w14:textId="77777777" w:rsidR="007053C3" w:rsidRPr="00D4384D" w:rsidRDefault="00CF5715" w:rsidP="007053C3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7053C3" w:rsidRPr="00D4384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C</w:t>
            </w:r>
            <w:r w:rsidR="007053C3" w:rsidRPr="00D4384D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hR</w:t>
            </w:r>
            <w:r w:rsidR="007053C3" w:rsidRPr="00D4384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-ab (+)</w:t>
            </w:r>
          </w:p>
          <w:p w14:paraId="471F85FD" w14:textId="77777777" w:rsidR="007053C3" w:rsidRPr="00D4384D" w:rsidRDefault="007053C3" w:rsidP="007053C3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D4384D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D4384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MuSK-ab (+)</w:t>
            </w:r>
          </w:p>
          <w:p w14:paraId="20DF2A82" w14:textId="52F1DF52" w:rsidR="00CF5715" w:rsidRPr="007053C3" w:rsidRDefault="007053C3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D4384D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D4384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Titin-ab (+)</w:t>
            </w:r>
          </w:p>
        </w:tc>
        <w:tc>
          <w:tcPr>
            <w:tcW w:w="1723" w:type="dxa"/>
            <w:vAlign w:val="center"/>
          </w:tcPr>
          <w:p w14:paraId="2C6E8456" w14:textId="77777777" w:rsidR="00753D31" w:rsidRPr="00CD4075" w:rsidRDefault="00753D31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23" w:type="dxa"/>
            <w:vAlign w:val="center"/>
          </w:tcPr>
          <w:p w14:paraId="26D7992E" w14:textId="77777777" w:rsidR="00753D31" w:rsidRPr="00CD4075" w:rsidRDefault="00753D31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14:paraId="381C4D8E" w14:textId="77777777" w:rsidR="00753D31" w:rsidRPr="00CD4075" w:rsidRDefault="00753D31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CD4075" w:rsidRPr="00CD4075" w14:paraId="2E869794" w14:textId="77777777" w:rsidTr="0031405D">
        <w:trPr>
          <w:trHeight w:val="283"/>
          <w:jc w:val="center"/>
        </w:trPr>
        <w:tc>
          <w:tcPr>
            <w:tcW w:w="3228" w:type="dxa"/>
            <w:vAlign w:val="center"/>
          </w:tcPr>
          <w:p w14:paraId="13C0DEE6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omorbidities</w:t>
            </w:r>
          </w:p>
          <w:p w14:paraId="6933D287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Hypertension</w:t>
            </w:r>
          </w:p>
          <w:p w14:paraId="04206EFF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Diabetes</w:t>
            </w:r>
          </w:p>
          <w:p w14:paraId="6B4ED9F7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Thyroid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dysfunction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  <w:p w14:paraId="4B0CD4D0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 xml:space="preserve"> 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Other AID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23" w:type="dxa"/>
            <w:vAlign w:val="center"/>
          </w:tcPr>
          <w:p w14:paraId="464D019C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1343938B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2 (19.8)</w:t>
            </w:r>
          </w:p>
          <w:p w14:paraId="227FF51E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2 (19.8)</w:t>
            </w:r>
          </w:p>
          <w:p w14:paraId="21EB4D87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1 (18.9)</w:t>
            </w:r>
          </w:p>
          <w:p w14:paraId="5B09EE69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6 (23.4)</w:t>
            </w:r>
          </w:p>
        </w:tc>
        <w:tc>
          <w:tcPr>
            <w:tcW w:w="1723" w:type="dxa"/>
            <w:vAlign w:val="center"/>
          </w:tcPr>
          <w:p w14:paraId="270C1F18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1711933E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 (11.3)</w:t>
            </w:r>
          </w:p>
          <w:p w14:paraId="184A7BDB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 (11.3)</w:t>
            </w:r>
          </w:p>
          <w:p w14:paraId="7C7E3B39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 (8.5)</w:t>
            </w:r>
          </w:p>
          <w:p w14:paraId="11B30287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 (12.7)</w:t>
            </w:r>
          </w:p>
        </w:tc>
        <w:tc>
          <w:tcPr>
            <w:tcW w:w="1265" w:type="dxa"/>
          </w:tcPr>
          <w:p w14:paraId="1B74C299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695A1AFB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129</w:t>
            </w:r>
          </w:p>
          <w:p w14:paraId="40CA0040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12</w:t>
            </w:r>
            <w:bookmarkStart w:id="3" w:name="OLE_LINK138"/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</w:t>
            </w:r>
            <w:bookmarkEnd w:id="3"/>
          </w:p>
          <w:p w14:paraId="207874C3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53</w:t>
            </w:r>
          </w:p>
          <w:p w14:paraId="48242AB1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73</w:t>
            </w:r>
          </w:p>
        </w:tc>
      </w:tr>
      <w:tr w:rsidR="00CD4075" w:rsidRPr="00CD4075" w14:paraId="1836FC17" w14:textId="77777777" w:rsidTr="0031405D">
        <w:trPr>
          <w:trHeight w:val="283"/>
          <w:jc w:val="center"/>
        </w:trPr>
        <w:tc>
          <w:tcPr>
            <w:tcW w:w="3228" w:type="dxa"/>
            <w:vAlign w:val="center"/>
          </w:tcPr>
          <w:p w14:paraId="7C71C2FB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hymus</w:t>
            </w:r>
            <w:r w:rsidRPr="00CD40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tatus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d</w:t>
            </w:r>
          </w:p>
          <w:p w14:paraId="33521C8F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Normal</w:t>
            </w:r>
          </w:p>
          <w:p w14:paraId="701E59B6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H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erplasia</w:t>
            </w:r>
          </w:p>
          <w:p w14:paraId="57648B0F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Thymoma</w:t>
            </w:r>
          </w:p>
        </w:tc>
        <w:tc>
          <w:tcPr>
            <w:tcW w:w="1723" w:type="dxa"/>
            <w:vAlign w:val="center"/>
          </w:tcPr>
          <w:p w14:paraId="4737A6AD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3D0207B9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9 (35.1)</w:t>
            </w:r>
          </w:p>
          <w:p w14:paraId="11EF2BFC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8 (34.2)</w:t>
            </w:r>
          </w:p>
          <w:p w14:paraId="1F772BFB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4 (30.6)</w:t>
            </w:r>
          </w:p>
        </w:tc>
        <w:tc>
          <w:tcPr>
            <w:tcW w:w="1723" w:type="dxa"/>
            <w:vAlign w:val="center"/>
          </w:tcPr>
          <w:p w14:paraId="39DEEFF6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38A8778D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 (56.3)</w:t>
            </w:r>
          </w:p>
          <w:p w14:paraId="31FF2521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 (8.5)</w:t>
            </w:r>
          </w:p>
          <w:p w14:paraId="244032B7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 (35.2)</w:t>
            </w:r>
          </w:p>
        </w:tc>
        <w:tc>
          <w:tcPr>
            <w:tcW w:w="1265" w:type="dxa"/>
          </w:tcPr>
          <w:p w14:paraId="4DE65425" w14:textId="77777777" w:rsidR="00CD4075" w:rsidRPr="00CD4075" w:rsidRDefault="00CD4075" w:rsidP="0060102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bookmarkStart w:id="4" w:name="OLE_LINK140"/>
            <w:r w:rsidRPr="00CD4075">
              <w:rPr>
                <w:rFonts w:ascii="Times New Roman" w:eastAsia="宋体" w:hAnsi="Times New Roman"/>
                <w:sz w:val="21"/>
                <w:szCs w:val="21"/>
              </w:rPr>
              <w:t xml:space="preserve">&lt; </w:t>
            </w:r>
            <w:r w:rsidRPr="00CD4075">
              <w:rPr>
                <w:rFonts w:ascii="Times New Roman" w:eastAsia="宋体" w:hAnsi="Times New Roman" w:hint="eastAsia"/>
                <w:sz w:val="21"/>
                <w:szCs w:val="21"/>
              </w:rPr>
              <w:t>0.</w:t>
            </w:r>
            <w:r w:rsidRPr="00CD4075">
              <w:rPr>
                <w:rFonts w:ascii="Times New Roman" w:eastAsia="宋体" w:hAnsi="Times New Roman"/>
                <w:sz w:val="21"/>
                <w:szCs w:val="21"/>
              </w:rPr>
              <w:t>001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*</w:t>
            </w:r>
            <w:bookmarkEnd w:id="4"/>
          </w:p>
        </w:tc>
      </w:tr>
      <w:tr w:rsidR="00CD4075" w:rsidRPr="00CD4075" w14:paraId="672461D5" w14:textId="77777777" w:rsidTr="0031405D">
        <w:trPr>
          <w:trHeight w:val="283"/>
          <w:jc w:val="center"/>
        </w:trPr>
        <w:tc>
          <w:tcPr>
            <w:tcW w:w="3228" w:type="dxa"/>
            <w:vAlign w:val="center"/>
          </w:tcPr>
          <w:p w14:paraId="1071C05F" w14:textId="0168F78F" w:rsidR="00CD4075" w:rsidRPr="00CD4075" w:rsidRDefault="00907693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90769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mmunotherap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196CA3" w:rsidRPr="00196CA3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during </w:t>
            </w:r>
            <w:bookmarkStart w:id="5" w:name="OLE_LINK1"/>
            <w:r w:rsidR="00196CA3" w:rsidRPr="00196CA3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lood collection</w:t>
            </w:r>
            <w:bookmarkEnd w:id="5"/>
          </w:p>
          <w:p w14:paraId="76EDB0F5" w14:textId="0BB9C275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lastRenderedPageBreak/>
              <w:t xml:space="preserve"> 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P</w:t>
            </w:r>
            <w:r w:rsidR="006B1D16" w:rsidRPr="006B1D1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rednisone</w:t>
            </w:r>
          </w:p>
          <w:p w14:paraId="17AAACE7" w14:textId="26BEE271" w:rsidR="00CD4075" w:rsidRPr="00CD4075" w:rsidRDefault="00CD4075" w:rsidP="0060102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 </w:t>
            </w:r>
            <w:r w:rsidR="006B1D16"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="006B1D16" w:rsidRPr="006B1D1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rednisone</w:t>
            </w:r>
            <w:r w:rsidR="006B1D16"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+</w:t>
            </w:r>
            <w:bookmarkStart w:id="6" w:name="OLE_LINK228"/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</w:t>
            </w:r>
            <w:bookmarkEnd w:id="6"/>
            <w:r w:rsidR="006B1D16" w:rsidRPr="006B1D1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crolimus</w:t>
            </w:r>
          </w:p>
        </w:tc>
        <w:tc>
          <w:tcPr>
            <w:tcW w:w="1723" w:type="dxa"/>
            <w:vAlign w:val="center"/>
          </w:tcPr>
          <w:p w14:paraId="0F23141B" w14:textId="77777777" w:rsidR="00196CA3" w:rsidRDefault="00196CA3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B8423E1" w14:textId="77777777" w:rsidR="00907693" w:rsidRDefault="00907693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EB9460C" w14:textId="32EDE558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82 (73.9)</w:t>
            </w:r>
          </w:p>
          <w:p w14:paraId="54C120EF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 (26.1)</w:t>
            </w:r>
          </w:p>
        </w:tc>
        <w:tc>
          <w:tcPr>
            <w:tcW w:w="1723" w:type="dxa"/>
            <w:vAlign w:val="center"/>
          </w:tcPr>
          <w:p w14:paraId="22F8009F" w14:textId="77777777" w:rsidR="00196CA3" w:rsidRDefault="00196CA3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7D11360A" w14:textId="77777777" w:rsidR="00907693" w:rsidRDefault="00907693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39294133" w14:textId="47615BF2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23 (32.4)</w:t>
            </w:r>
          </w:p>
          <w:p w14:paraId="7EB724F4" w14:textId="77777777" w:rsidR="00CD4075" w:rsidRPr="00CD4075" w:rsidRDefault="00CD4075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8 (67.6)</w:t>
            </w:r>
          </w:p>
        </w:tc>
        <w:tc>
          <w:tcPr>
            <w:tcW w:w="1265" w:type="dxa"/>
          </w:tcPr>
          <w:p w14:paraId="5311A644" w14:textId="77777777" w:rsidR="00CD4075" w:rsidRPr="00CD4075" w:rsidRDefault="00CD4075" w:rsidP="00C35A1A">
            <w:pPr>
              <w:spacing w:before="0" w:after="0"/>
              <w:jc w:val="center"/>
              <w:rPr>
                <w:rFonts w:eastAsia="宋体"/>
                <w:sz w:val="21"/>
                <w:szCs w:val="21"/>
              </w:rPr>
            </w:pPr>
            <w:r w:rsidRPr="00CD4075">
              <w:rPr>
                <w:rFonts w:eastAsia="宋体"/>
                <w:sz w:val="21"/>
                <w:szCs w:val="21"/>
              </w:rPr>
              <w:lastRenderedPageBreak/>
              <w:t xml:space="preserve">&lt; </w:t>
            </w:r>
            <w:r w:rsidRPr="00CD4075">
              <w:rPr>
                <w:rFonts w:eastAsia="宋体" w:hint="eastAsia"/>
                <w:sz w:val="21"/>
                <w:szCs w:val="21"/>
              </w:rPr>
              <w:t>0.</w:t>
            </w:r>
            <w:r w:rsidRPr="00CD4075">
              <w:rPr>
                <w:rFonts w:eastAsia="宋体"/>
                <w:sz w:val="21"/>
                <w:szCs w:val="21"/>
              </w:rPr>
              <w:t>001</w:t>
            </w:r>
            <w:r w:rsidRPr="00CD407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*</w:t>
            </w:r>
          </w:p>
        </w:tc>
      </w:tr>
      <w:tr w:rsidR="0031405D" w:rsidRPr="00CD4075" w14:paraId="7C7FA041" w14:textId="77777777" w:rsidTr="00646F1C">
        <w:trPr>
          <w:trHeight w:val="283"/>
          <w:jc w:val="center"/>
        </w:trPr>
        <w:tc>
          <w:tcPr>
            <w:tcW w:w="3228" w:type="dxa"/>
            <w:vAlign w:val="center"/>
          </w:tcPr>
          <w:p w14:paraId="452C325A" w14:textId="01D0B8EC" w:rsidR="0031405D" w:rsidRPr="008056FB" w:rsidRDefault="0031405D" w:rsidP="0031405D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Drug dosage during blood collection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, mg/kg/day</w:t>
            </w:r>
            <w:bookmarkStart w:id="7" w:name="OLE_LINK204"/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e</w:t>
            </w:r>
            <w:bookmarkEnd w:id="7"/>
          </w:p>
          <w:p w14:paraId="1113FD65" w14:textId="5966EE7F" w:rsidR="0031405D" w:rsidRPr="008056FB" w:rsidRDefault="0031405D" w:rsidP="0031405D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 </w:t>
            </w:r>
            <w:r w:rsidR="006B1D16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="006B1D16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rednisone</w:t>
            </w:r>
          </w:p>
          <w:p w14:paraId="5D7B0985" w14:textId="0A0E6798" w:rsidR="0031405D" w:rsidRPr="008056FB" w:rsidRDefault="0031405D" w:rsidP="0031405D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</w:t>
            </w:r>
            <w:r w:rsidR="006B1D16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acrolimus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723" w:type="dxa"/>
            <w:vAlign w:val="center"/>
          </w:tcPr>
          <w:p w14:paraId="791A2CA9" w14:textId="77777777" w:rsidR="0031405D" w:rsidRPr="008056FB" w:rsidRDefault="0031405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62090DBE" w14:textId="77777777" w:rsidR="0031405D" w:rsidRPr="008056FB" w:rsidRDefault="0031405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56162889" w14:textId="5E9E787E" w:rsidR="0031405D" w:rsidRPr="008056FB" w:rsidRDefault="00D108E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1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31405D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  <w:p w14:paraId="54291A0B" w14:textId="67405DB0" w:rsidR="0031405D" w:rsidRPr="008056FB" w:rsidRDefault="00D108E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31405D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5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23" w:type="dxa"/>
            <w:vAlign w:val="center"/>
          </w:tcPr>
          <w:p w14:paraId="7B80305C" w14:textId="77777777" w:rsidR="0031405D" w:rsidRPr="008056FB" w:rsidRDefault="0031405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58C5C121" w14:textId="77777777" w:rsidR="0031405D" w:rsidRPr="008056FB" w:rsidRDefault="0031405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70A3497" w14:textId="39D0A411" w:rsidR="0031405D" w:rsidRPr="008056FB" w:rsidRDefault="00D108E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9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31405D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1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1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  <w:p w14:paraId="47D8F2F5" w14:textId="20DCA976" w:rsidR="0031405D" w:rsidRPr="008056FB" w:rsidRDefault="00D108ED" w:rsidP="0031405D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31405D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4</w:t>
            </w:r>
            <w:r w:rsidR="003140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265" w:type="dxa"/>
            <w:vAlign w:val="center"/>
          </w:tcPr>
          <w:p w14:paraId="6C2ABEEC" w14:textId="77777777" w:rsidR="00646F1C" w:rsidRPr="008056FB" w:rsidRDefault="00646F1C" w:rsidP="00646F1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</w:p>
          <w:p w14:paraId="636C2DB7" w14:textId="77777777" w:rsidR="00646F1C" w:rsidRPr="008056FB" w:rsidRDefault="00646F1C" w:rsidP="00646F1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</w:p>
          <w:p w14:paraId="5CF2A2DD" w14:textId="35646043" w:rsidR="00646F1C" w:rsidRPr="008056FB" w:rsidRDefault="00646F1C" w:rsidP="00646F1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  <w:bookmarkStart w:id="8" w:name="OLE_LINK205"/>
            <w:r w:rsidRPr="008056FB">
              <w:rPr>
                <w:rFonts w:eastAsia="宋体" w:cs="Times New Roman" w:hint="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0.</w:t>
            </w:r>
            <w:r w:rsidRPr="008056FB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540</w:t>
            </w:r>
          </w:p>
          <w:p w14:paraId="68ED8E79" w14:textId="1B0AFC42" w:rsidR="0031405D" w:rsidRPr="008056FB" w:rsidRDefault="00646F1C" w:rsidP="00646F1C">
            <w:pPr>
              <w:spacing w:before="0" w:after="0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8056FB">
              <w:rPr>
                <w:rFonts w:eastAsia="宋体" w:cs="Times New Roman" w:hint="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0.</w:t>
            </w:r>
            <w:r w:rsidRPr="008056FB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169</w:t>
            </w:r>
            <w:bookmarkEnd w:id="8"/>
          </w:p>
        </w:tc>
      </w:tr>
      <w:tr w:rsidR="00C75DC8" w:rsidRPr="00CD4075" w14:paraId="4811968B" w14:textId="77777777" w:rsidTr="00646F1C">
        <w:trPr>
          <w:trHeight w:val="283"/>
          <w:jc w:val="center"/>
        </w:trPr>
        <w:tc>
          <w:tcPr>
            <w:tcW w:w="3228" w:type="dxa"/>
            <w:vAlign w:val="center"/>
          </w:tcPr>
          <w:p w14:paraId="5EF87A8B" w14:textId="2B135AE2" w:rsidR="00C75DC8" w:rsidRPr="008056FB" w:rsidRDefault="00C75DC8" w:rsidP="00C75DC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Duration of drug usage before </w:t>
            </w:r>
            <w:r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lood collection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, y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e</w:t>
            </w:r>
          </w:p>
          <w:p w14:paraId="50833D09" w14:textId="710B577B" w:rsidR="00C75DC8" w:rsidRPr="008056FB" w:rsidRDefault="006B1D16" w:rsidP="00C75DC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rednisone</w:t>
            </w:r>
          </w:p>
          <w:p w14:paraId="660905B8" w14:textId="146D3AED" w:rsidR="00C75DC8" w:rsidRPr="008056FB" w:rsidRDefault="006B1D16" w:rsidP="00C75DC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acrolimus</w:t>
            </w:r>
          </w:p>
        </w:tc>
        <w:tc>
          <w:tcPr>
            <w:tcW w:w="1723" w:type="dxa"/>
            <w:vAlign w:val="center"/>
          </w:tcPr>
          <w:p w14:paraId="5FD8FB39" w14:textId="77777777" w:rsidR="00C75DC8" w:rsidRPr="008056FB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222AB1BF" w14:textId="77777777" w:rsidR="00C75DC8" w:rsidRPr="008056FB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5AF1AAE0" w14:textId="2E8507A0" w:rsidR="00C75DC8" w:rsidRPr="008056FB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3.0 </w:t>
            </w:r>
            <w:r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.2, 4.6)</w:t>
            </w:r>
          </w:p>
          <w:p w14:paraId="032D4661" w14:textId="619FDCE2" w:rsidR="00C75DC8" w:rsidRPr="008056FB" w:rsidRDefault="002D2B8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.9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C75DC8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23" w:type="dxa"/>
            <w:vAlign w:val="center"/>
          </w:tcPr>
          <w:p w14:paraId="09E30853" w14:textId="77777777" w:rsidR="00C75DC8" w:rsidRPr="008056FB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65C310B9" w14:textId="77777777" w:rsidR="00C75DC8" w:rsidRPr="008056FB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765685F" w14:textId="55BAD2EF" w:rsidR="00C75DC8" w:rsidRPr="008056FB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3.5 </w:t>
            </w:r>
            <w:r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3.0, </w:t>
            </w:r>
            <w:r w:rsidR="006B2F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6B2F5D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  <w:p w14:paraId="7AF1A53E" w14:textId="5AE1ED9F" w:rsidR="00C75DC8" w:rsidRPr="008056FB" w:rsidRDefault="006B2F5D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.0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C75DC8" w:rsidRPr="008056F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C75DC8" w:rsidRPr="008056F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265" w:type="dxa"/>
            <w:vAlign w:val="center"/>
          </w:tcPr>
          <w:p w14:paraId="170A8EA0" w14:textId="77777777" w:rsidR="00C75DC8" w:rsidRPr="008056FB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</w:p>
          <w:p w14:paraId="689F9531" w14:textId="77777777" w:rsidR="00C75DC8" w:rsidRPr="008056FB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</w:p>
          <w:p w14:paraId="7F78478B" w14:textId="384FCE06" w:rsidR="00C75DC8" w:rsidRPr="008056FB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  <w:r w:rsidRPr="008056FB">
              <w:rPr>
                <w:rFonts w:eastAsia="宋体" w:cs="Times New Roman" w:hint="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0.</w:t>
            </w:r>
            <w:r w:rsidRPr="008056FB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103</w:t>
            </w:r>
          </w:p>
          <w:p w14:paraId="235D2999" w14:textId="30017D09" w:rsidR="00C75DC8" w:rsidRPr="008056FB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x-none"/>
              </w:rPr>
            </w:pPr>
            <w:r w:rsidRPr="008056FB">
              <w:rPr>
                <w:rFonts w:eastAsia="宋体" w:cs="Times New Roman" w:hint="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0.</w:t>
            </w:r>
            <w:r w:rsidRPr="008056FB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549</w:t>
            </w:r>
          </w:p>
        </w:tc>
      </w:tr>
      <w:tr w:rsidR="00C75DC8" w:rsidRPr="00CD4075" w14:paraId="0450D3FB" w14:textId="77777777" w:rsidTr="00CD4075">
        <w:trPr>
          <w:trHeight w:val="283"/>
          <w:jc w:val="center"/>
        </w:trPr>
        <w:tc>
          <w:tcPr>
            <w:tcW w:w="3228" w:type="dxa"/>
            <w:vAlign w:val="center"/>
          </w:tcPr>
          <w:p w14:paraId="79CA0E21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Thymectomy  </w:t>
            </w:r>
          </w:p>
        </w:tc>
        <w:tc>
          <w:tcPr>
            <w:tcW w:w="1723" w:type="dxa"/>
            <w:vAlign w:val="center"/>
          </w:tcPr>
          <w:p w14:paraId="578CFB74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8 (52.3)</w:t>
            </w:r>
          </w:p>
        </w:tc>
        <w:tc>
          <w:tcPr>
            <w:tcW w:w="1723" w:type="dxa"/>
            <w:vAlign w:val="center"/>
          </w:tcPr>
          <w:p w14:paraId="56976788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3 (46.5)</w:t>
            </w:r>
          </w:p>
        </w:tc>
        <w:tc>
          <w:tcPr>
            <w:tcW w:w="1265" w:type="dxa"/>
            <w:vAlign w:val="center"/>
          </w:tcPr>
          <w:p w14:paraId="096BB6CF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0.</w:t>
            </w:r>
            <w:r w:rsidRPr="00CD4075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447</w:t>
            </w:r>
          </w:p>
        </w:tc>
      </w:tr>
      <w:tr w:rsidR="00C75DC8" w:rsidRPr="00CD4075" w14:paraId="620E5688" w14:textId="77777777" w:rsidTr="006E4CE9">
        <w:trPr>
          <w:trHeight w:val="283"/>
          <w:jc w:val="center"/>
        </w:trPr>
        <w:tc>
          <w:tcPr>
            <w:tcW w:w="3228" w:type="dxa"/>
            <w:vAlign w:val="center"/>
          </w:tcPr>
          <w:p w14:paraId="2BE1012D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ime from onset to thymectomy, y</w:t>
            </w:r>
          </w:p>
        </w:tc>
        <w:tc>
          <w:tcPr>
            <w:tcW w:w="1723" w:type="dxa"/>
            <w:vAlign w:val="center"/>
          </w:tcPr>
          <w:p w14:paraId="71F6EFA4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0.9 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2, 4.0)</w:t>
            </w:r>
          </w:p>
        </w:tc>
        <w:tc>
          <w:tcPr>
            <w:tcW w:w="1723" w:type="dxa"/>
            <w:vAlign w:val="center"/>
          </w:tcPr>
          <w:p w14:paraId="29544DAE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0.4 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1, 1.8)</w:t>
            </w:r>
          </w:p>
        </w:tc>
        <w:tc>
          <w:tcPr>
            <w:tcW w:w="1265" w:type="dxa"/>
          </w:tcPr>
          <w:p w14:paraId="2234E3A8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0</w:t>
            </w:r>
            <w:r w:rsidRPr="00CD4075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x-none"/>
              </w:rPr>
              <w:t>.073</w:t>
            </w:r>
          </w:p>
        </w:tc>
      </w:tr>
      <w:tr w:rsidR="00C75DC8" w:rsidRPr="00CD4075" w14:paraId="056CD043" w14:textId="77777777" w:rsidTr="00CD4075">
        <w:trPr>
          <w:trHeight w:val="283"/>
          <w:jc w:val="center"/>
        </w:trPr>
        <w:tc>
          <w:tcPr>
            <w:tcW w:w="3228" w:type="dxa"/>
            <w:tcBorders>
              <w:bottom w:val="single" w:sz="12" w:space="0" w:color="auto"/>
            </w:tcBorders>
            <w:vAlign w:val="center"/>
          </w:tcPr>
          <w:p w14:paraId="5B1A8994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MGFA-PIS at last visit </w:t>
            </w:r>
          </w:p>
          <w:p w14:paraId="241CDB5E" w14:textId="77777777" w:rsidR="00C75DC8" w:rsidRPr="00CD4075" w:rsidRDefault="00C75DC8" w:rsidP="00C75DC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SR</w:t>
            </w:r>
          </w:p>
          <w:p w14:paraId="02186E82" w14:textId="77777777" w:rsidR="00C75DC8" w:rsidRPr="00CD4075" w:rsidRDefault="00C75DC8" w:rsidP="00C75DC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</w:t>
            </w:r>
          </w:p>
          <w:p w14:paraId="7E541E08" w14:textId="77777777" w:rsidR="00C75DC8" w:rsidRPr="00CD4075" w:rsidRDefault="00C75DC8" w:rsidP="00C75DC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MMS </w:t>
            </w:r>
          </w:p>
          <w:p w14:paraId="7C110A92" w14:textId="77777777" w:rsidR="00C75DC8" w:rsidRPr="00CD4075" w:rsidRDefault="00C75DC8" w:rsidP="00C75DC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mproved</w:t>
            </w:r>
          </w:p>
          <w:p w14:paraId="34CF88F0" w14:textId="77777777" w:rsidR="00C75DC8" w:rsidRPr="00CD4075" w:rsidRDefault="00C75DC8" w:rsidP="00C75DC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Unchanged </w:t>
            </w:r>
          </w:p>
          <w:p w14:paraId="18C52972" w14:textId="77777777" w:rsidR="00C75DC8" w:rsidRPr="00CD4075" w:rsidRDefault="00C75DC8" w:rsidP="00C75DC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Worse</w:t>
            </w:r>
          </w:p>
          <w:p w14:paraId="5ED3AE1D" w14:textId="77777777" w:rsidR="00C75DC8" w:rsidRPr="00CD4075" w:rsidRDefault="00C75DC8" w:rsidP="00C75DC8">
            <w:pPr>
              <w:spacing w:before="0" w:after="0"/>
              <w:ind w:firstLineChars="100" w:firstLine="21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Exacerbation</w:t>
            </w:r>
          </w:p>
          <w:p w14:paraId="79CB751C" w14:textId="77777777" w:rsidR="00C75DC8" w:rsidRPr="00CD4075" w:rsidRDefault="00C75DC8" w:rsidP="00C75DC8">
            <w:pPr>
              <w:spacing w:before="0" w:after="0"/>
              <w:ind w:firstLineChars="100" w:firstLine="21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D</w:t>
            </w: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ead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14:paraId="0D58A691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  <w:p w14:paraId="1CFAB1AA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1</w:t>
            </w: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0.9)</w:t>
            </w:r>
          </w:p>
          <w:p w14:paraId="587E87F2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9 (8.1)</w:t>
            </w:r>
          </w:p>
          <w:p w14:paraId="093229CE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49 (44.1)</w:t>
            </w:r>
          </w:p>
          <w:p w14:paraId="647A83F9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24 (21.6)</w:t>
            </w:r>
          </w:p>
          <w:p w14:paraId="4B25D3E1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6 (5.4)</w:t>
            </w:r>
          </w:p>
          <w:p w14:paraId="053E3236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9 (8.1)</w:t>
            </w:r>
          </w:p>
          <w:p w14:paraId="3E19026E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10 (9.0)</w:t>
            </w:r>
          </w:p>
          <w:p w14:paraId="607F145E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3 (2.7)</w:t>
            </w:r>
          </w:p>
        </w:tc>
        <w:tc>
          <w:tcPr>
            <w:tcW w:w="1723" w:type="dxa"/>
            <w:tcBorders>
              <w:bottom w:val="single" w:sz="12" w:space="0" w:color="auto"/>
            </w:tcBorders>
          </w:tcPr>
          <w:p w14:paraId="063D5542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  <w:p w14:paraId="79FC8928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3 (4.2)</w:t>
            </w:r>
          </w:p>
          <w:p w14:paraId="6826CEF8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19 (26.8)</w:t>
            </w:r>
          </w:p>
          <w:p w14:paraId="33DF01A5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>49 (69.0)</w:t>
            </w:r>
          </w:p>
          <w:p w14:paraId="0D4EF2F5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0.0)</w:t>
            </w:r>
          </w:p>
          <w:p w14:paraId="28CB5694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0.0)</w:t>
            </w:r>
          </w:p>
          <w:p w14:paraId="1BC540BD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0.0)</w:t>
            </w:r>
          </w:p>
          <w:p w14:paraId="79514562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0.0)</w:t>
            </w:r>
          </w:p>
          <w:p w14:paraId="3DDFBFAE" w14:textId="77777777" w:rsidR="00C75DC8" w:rsidRPr="00CD4075" w:rsidRDefault="00C75DC8" w:rsidP="00C75DC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CD4075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  <w:r w:rsidRPr="00CD4075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0.0)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4BC95273" w14:textId="77777777" w:rsidR="00C75DC8" w:rsidRPr="00CD4075" w:rsidRDefault="00C75DC8" w:rsidP="00C75DC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CD407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</w:t>
            </w:r>
            <w:r w:rsidRPr="00CD407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01</w:t>
            </w:r>
            <w:r w:rsidRPr="00CD407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*</w:t>
            </w:r>
          </w:p>
        </w:tc>
      </w:tr>
    </w:tbl>
    <w:p w14:paraId="3A7E3C95" w14:textId="77777777" w:rsidR="00CD4075" w:rsidRPr="00FA65C5" w:rsidRDefault="00CD4075" w:rsidP="00CD4075">
      <w:pPr>
        <w:autoSpaceDE w:val="0"/>
        <w:autoSpaceDN w:val="0"/>
        <w:adjustRightInd w:val="0"/>
        <w:spacing w:before="0" w:after="0"/>
        <w:rPr>
          <w:rFonts w:cs="Times New Roman"/>
          <w:sz w:val="21"/>
          <w:szCs w:val="21"/>
        </w:rPr>
      </w:pPr>
      <w:r w:rsidRPr="00FA65C5">
        <w:rPr>
          <w:rFonts w:cs="Times New Roman"/>
          <w:sz w:val="21"/>
          <w:szCs w:val="21"/>
        </w:rPr>
        <w:t>Note</w:t>
      </w:r>
    </w:p>
    <w:p w14:paraId="17E6FA58" w14:textId="77777777" w:rsidR="00CD4075" w:rsidRPr="00FA65C5" w:rsidRDefault="00CD4075" w:rsidP="00CD4075">
      <w:pPr>
        <w:autoSpaceDE w:val="0"/>
        <w:autoSpaceDN w:val="0"/>
        <w:adjustRightInd w:val="0"/>
        <w:spacing w:before="0" w:after="0"/>
        <w:rPr>
          <w:rFonts w:cs="Times New Roman"/>
          <w:sz w:val="21"/>
          <w:szCs w:val="21"/>
        </w:rPr>
      </w:pPr>
      <w:r w:rsidRPr="00FA65C5">
        <w:rPr>
          <w:rFonts w:cs="Times New Roman"/>
          <w:sz w:val="21"/>
          <w:szCs w:val="21"/>
        </w:rPr>
        <w:t xml:space="preserve">Data are given as n (%) or median (interquartile range). </w:t>
      </w:r>
    </w:p>
    <w:p w14:paraId="131ED01F" w14:textId="77777777" w:rsidR="00CD4075" w:rsidRPr="00FA65C5" w:rsidRDefault="00CD4075" w:rsidP="00CD4075">
      <w:pPr>
        <w:autoSpaceDE w:val="0"/>
        <w:autoSpaceDN w:val="0"/>
        <w:adjustRightInd w:val="0"/>
        <w:spacing w:before="0" w:after="0"/>
        <w:rPr>
          <w:rFonts w:cs="Times New Roman"/>
          <w:sz w:val="21"/>
          <w:szCs w:val="21"/>
        </w:rPr>
      </w:pPr>
      <w:r w:rsidRPr="00FA65C5">
        <w:rPr>
          <w:rFonts w:cs="Times New Roman"/>
          <w:sz w:val="21"/>
          <w:szCs w:val="21"/>
        </w:rPr>
        <w:t xml:space="preserve">Continuous data were analyzed with the Mann-Whitney U test, and categorical data were analyzed with the χ2 test or Fisher's exact test. </w:t>
      </w:r>
      <w:r w:rsidRPr="00FA65C5">
        <w:rPr>
          <w:rFonts w:eastAsia="宋体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*</w:t>
      </w:r>
      <w:r w:rsidRPr="00FA65C5">
        <w:rPr>
          <w:rFonts w:cs="Times New Roman"/>
          <w:sz w:val="21"/>
          <w:szCs w:val="21"/>
        </w:rPr>
        <w:t xml:space="preserve"> :</w:t>
      </w:r>
      <w:r w:rsidRPr="00FA65C5">
        <w:rPr>
          <w:rFonts w:cs="Times New Roman"/>
          <w:i/>
          <w:iCs/>
          <w:sz w:val="21"/>
          <w:szCs w:val="21"/>
        </w:rPr>
        <w:t xml:space="preserve"> P</w:t>
      </w:r>
      <w:r w:rsidRPr="00FA65C5">
        <w:rPr>
          <w:rFonts w:cs="Times New Roman"/>
          <w:sz w:val="21"/>
          <w:szCs w:val="21"/>
        </w:rPr>
        <w:t xml:space="preserve"> &lt; 0.05.</w:t>
      </w:r>
    </w:p>
    <w:p w14:paraId="2022FA0C" w14:textId="77777777" w:rsidR="00CD4075" w:rsidRPr="00FA65C5" w:rsidRDefault="00CD4075" w:rsidP="00CD4075">
      <w:pPr>
        <w:spacing w:before="0" w:after="0"/>
        <w:rPr>
          <w:rFonts w:cs="Times New Roman"/>
          <w:sz w:val="21"/>
          <w:szCs w:val="21"/>
        </w:rPr>
      </w:pPr>
      <w:r w:rsidRPr="00FA65C5">
        <w:rPr>
          <w:rFonts w:cs="Times New Roman"/>
          <w:sz w:val="21"/>
          <w:szCs w:val="21"/>
          <w:vertAlign w:val="superscript"/>
        </w:rPr>
        <w:t>a</w:t>
      </w:r>
      <w:r w:rsidRPr="00FA65C5">
        <w:rPr>
          <w:rFonts w:cs="Times New Roman"/>
          <w:sz w:val="21"/>
          <w:szCs w:val="21"/>
        </w:rPr>
        <w:t xml:space="preserve"> As for age of onset, the patients can be divided into early-onset (EOMG) and late-onset (LOMG) with onset before or after 50 years.</w:t>
      </w:r>
    </w:p>
    <w:p w14:paraId="78DF6E74" w14:textId="77777777" w:rsidR="00CD4075" w:rsidRPr="00FA65C5" w:rsidRDefault="00CD4075" w:rsidP="00CD4075">
      <w:pPr>
        <w:spacing w:before="0" w:after="0"/>
        <w:rPr>
          <w:rFonts w:cs="Times New Roman"/>
          <w:sz w:val="21"/>
          <w:szCs w:val="21"/>
        </w:rPr>
      </w:pPr>
      <w:r w:rsidRPr="00FA65C5">
        <w:rPr>
          <w:rFonts w:cs="Times New Roman"/>
          <w:sz w:val="21"/>
          <w:szCs w:val="21"/>
          <w:vertAlign w:val="superscript"/>
        </w:rPr>
        <w:t>b</w:t>
      </w:r>
      <w:r w:rsidRPr="00FA65C5">
        <w:rPr>
          <w:rFonts w:cs="Times New Roman"/>
          <w:sz w:val="21"/>
          <w:szCs w:val="21"/>
        </w:rPr>
        <w:t xml:space="preserve"> </w:t>
      </w:r>
      <w:r w:rsidRPr="00FA65C5">
        <w:rPr>
          <w:rFonts w:cs="Times New Roman" w:hint="eastAsia"/>
          <w:sz w:val="21"/>
          <w:szCs w:val="21"/>
        </w:rPr>
        <w:t>Thyroid</w:t>
      </w:r>
      <w:r w:rsidRPr="00FA65C5">
        <w:rPr>
          <w:rFonts w:cs="Times New Roman"/>
          <w:sz w:val="21"/>
          <w:szCs w:val="21"/>
        </w:rPr>
        <w:t xml:space="preserve"> </w:t>
      </w:r>
      <w:r w:rsidRPr="00FA65C5">
        <w:rPr>
          <w:rFonts w:cs="Times New Roman" w:hint="eastAsia"/>
          <w:sz w:val="21"/>
          <w:szCs w:val="21"/>
        </w:rPr>
        <w:t>dysfunction</w:t>
      </w:r>
      <w:r w:rsidRPr="00FA65C5">
        <w:rPr>
          <w:rFonts w:cs="Times New Roman"/>
          <w:sz w:val="21"/>
          <w:szCs w:val="21"/>
        </w:rPr>
        <w:t xml:space="preserve"> </w:t>
      </w:r>
      <w:r w:rsidRPr="00FA65C5">
        <w:rPr>
          <w:rFonts w:cs="Times New Roman" w:hint="eastAsia"/>
          <w:sz w:val="21"/>
          <w:szCs w:val="21"/>
        </w:rPr>
        <w:t>included</w:t>
      </w:r>
      <w:r w:rsidRPr="00FA65C5">
        <w:rPr>
          <w:rFonts w:cs="Times New Roman"/>
          <w:sz w:val="21"/>
          <w:szCs w:val="21"/>
        </w:rPr>
        <w:t xml:space="preserve"> 18 </w:t>
      </w:r>
      <w:r w:rsidRPr="00FA65C5">
        <w:rPr>
          <w:rFonts w:cs="Times New Roman" w:hint="eastAsia"/>
          <w:sz w:val="21"/>
          <w:szCs w:val="21"/>
        </w:rPr>
        <w:t>h</w:t>
      </w:r>
      <w:r w:rsidRPr="00FA65C5">
        <w:rPr>
          <w:rFonts w:cs="Times New Roman"/>
          <w:sz w:val="21"/>
          <w:szCs w:val="21"/>
        </w:rPr>
        <w:t>yperthyroidism, 2 subclinical hyperthyroidism</w:t>
      </w:r>
      <w:r w:rsidRPr="00FA65C5">
        <w:rPr>
          <w:rFonts w:cs="Times New Roman" w:hint="eastAsia"/>
          <w:sz w:val="21"/>
          <w:szCs w:val="21"/>
        </w:rPr>
        <w:t>,</w:t>
      </w:r>
      <w:r w:rsidRPr="00FA65C5">
        <w:rPr>
          <w:rFonts w:cs="Times New Roman"/>
          <w:sz w:val="21"/>
          <w:szCs w:val="21"/>
        </w:rPr>
        <w:t xml:space="preserve"> 6 hypothyroidism, and 1 subclinical hypothyroidism.</w:t>
      </w:r>
    </w:p>
    <w:p w14:paraId="2E9D5F03" w14:textId="77777777" w:rsidR="00CD4075" w:rsidRPr="00FA65C5" w:rsidRDefault="00CD4075" w:rsidP="00CD4075">
      <w:pPr>
        <w:pStyle w:val="00000000-0000-0000-0000-000000000001"/>
        <w:spacing w:line="240" w:lineRule="auto"/>
        <w:jc w:val="both"/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</w:pPr>
      <w:r w:rsidRPr="00FA65C5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FA65C5">
        <w:rPr>
          <w:rFonts w:ascii="Times New Roman" w:hAnsi="Times New Roman" w:cs="Times New Roman"/>
          <w:sz w:val="21"/>
          <w:szCs w:val="21"/>
        </w:rPr>
        <w:t xml:space="preserve"> </w:t>
      </w:r>
      <w:r w:rsidRPr="00FA65C5">
        <w:rPr>
          <w:rFonts w:ascii="Times New Roman" w:hAnsi="Times New Roman" w:cs="Times New Roman"/>
          <w:kern w:val="2"/>
          <w:sz w:val="21"/>
          <w:szCs w:val="21"/>
          <w:lang w:val="en-US"/>
        </w:rPr>
        <w:t>Concomitant autoimmune diseas</w:t>
      </w:r>
      <w:r w:rsidRPr="00FA65C5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es </w:t>
      </w:r>
      <w:r w:rsidRPr="00FA65C5">
        <w:rPr>
          <w:rFonts w:ascii="Times New Roman" w:eastAsia="宋体" w:hAnsi="Times New Roman" w:cs="Times New Roman" w:hint="eastAsia"/>
          <w:sz w:val="21"/>
          <w:szCs w:val="21"/>
          <w:shd w:val="clear" w:color="auto" w:fill="FFFFFF"/>
        </w:rPr>
        <w:t>included</w:t>
      </w:r>
      <w:r w:rsidRPr="00FA65C5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 18 hyperthyroidism, 6 hypothyroidism,  6 rheumatics</w:t>
      </w:r>
      <w:r w:rsidRPr="00FA65C5">
        <w:rPr>
          <w:rFonts w:ascii="Times New Roman" w:eastAsia="宋体" w:hAnsi="Times New Roman" w:cs="Times New Roman" w:hint="eastAsia"/>
          <w:sz w:val="21"/>
          <w:szCs w:val="21"/>
          <w:shd w:val="clear" w:color="auto" w:fill="FFFFFF"/>
        </w:rPr>
        <w:t>,</w:t>
      </w:r>
      <w:r w:rsidRPr="00FA65C5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 3 rheumatoid arthritis, </w:t>
      </w:r>
      <w:r w:rsidRPr="00FA65C5">
        <w:rPr>
          <w:rFonts w:ascii="Times New Roman" w:eastAsia="宋体" w:hAnsi="Times New Roman" w:cs="Times New Roman" w:hint="eastAsia"/>
          <w:sz w:val="21"/>
          <w:szCs w:val="21"/>
          <w:shd w:val="clear" w:color="auto" w:fill="FFFFFF"/>
        </w:rPr>
        <w:t>and</w:t>
      </w:r>
      <w:r w:rsidRPr="00FA65C5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 2 systemic lupus erythematosus. </w:t>
      </w:r>
    </w:p>
    <w:p w14:paraId="6652CE21" w14:textId="77777777" w:rsidR="00CD4075" w:rsidRDefault="00CD4075" w:rsidP="00CD4075">
      <w:pPr>
        <w:autoSpaceDE w:val="0"/>
        <w:autoSpaceDN w:val="0"/>
        <w:adjustRightInd w:val="0"/>
        <w:spacing w:before="0" w:after="0"/>
        <w:rPr>
          <w:rFonts w:cs="Times New Roman"/>
          <w:sz w:val="21"/>
          <w:szCs w:val="21"/>
        </w:rPr>
      </w:pPr>
      <w:r w:rsidRPr="00FA65C5">
        <w:rPr>
          <w:rFonts w:cs="Times New Roman" w:hint="eastAsia"/>
          <w:sz w:val="21"/>
          <w:szCs w:val="21"/>
          <w:vertAlign w:val="superscript"/>
        </w:rPr>
        <w:t>d</w:t>
      </w:r>
      <w:r w:rsidRPr="00FA65C5">
        <w:rPr>
          <w:rFonts w:cs="Times New Roman"/>
          <w:sz w:val="21"/>
          <w:szCs w:val="21"/>
          <w:vertAlign w:val="superscript"/>
        </w:rPr>
        <w:t xml:space="preserve"> </w:t>
      </w:r>
      <w:r w:rsidRPr="00FA65C5">
        <w:rPr>
          <w:rFonts w:cs="Times New Roman"/>
          <w:sz w:val="21"/>
          <w:szCs w:val="21"/>
        </w:rPr>
        <w:t xml:space="preserve">Thymus status were evaluated by chest radiographic examination in non-thymectomized patients and histological examination in thymectomized patients. </w:t>
      </w:r>
    </w:p>
    <w:p w14:paraId="616A870A" w14:textId="1969DCE5" w:rsidR="008B1574" w:rsidRPr="008B1574" w:rsidRDefault="008B1574" w:rsidP="008B1574">
      <w:pPr>
        <w:autoSpaceDE w:val="0"/>
        <w:autoSpaceDN w:val="0"/>
        <w:adjustRightInd w:val="0"/>
        <w:spacing w:before="0" w:after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>e</w:t>
      </w:r>
      <w:r w:rsidRPr="00FA65C5">
        <w:rPr>
          <w:rFonts w:cs="Times New Roman"/>
          <w:sz w:val="21"/>
          <w:szCs w:val="21"/>
          <w:vertAlign w:val="superscript"/>
        </w:rPr>
        <w:t xml:space="preserve"> </w:t>
      </w:r>
      <w:r w:rsidR="00ED0F2C" w:rsidRPr="00ED0F2C">
        <w:rPr>
          <w:rFonts w:cs="Times New Roman"/>
          <w:sz w:val="21"/>
          <w:szCs w:val="21"/>
        </w:rPr>
        <w:t>Analysis of patients who received the respective treatment.</w:t>
      </w:r>
    </w:p>
    <w:p w14:paraId="11BAB23D" w14:textId="33F4C6CF" w:rsidR="00CD4075" w:rsidRPr="00FA65C5" w:rsidRDefault="00CD4075" w:rsidP="00B73F75">
      <w:pPr>
        <w:autoSpaceDE w:val="0"/>
        <w:autoSpaceDN w:val="0"/>
        <w:adjustRightInd w:val="0"/>
        <w:spacing w:before="0" w:after="0"/>
        <w:jc w:val="both"/>
        <w:rPr>
          <w:rFonts w:ascii="宋体" w:eastAsia="宋体"/>
          <w:sz w:val="21"/>
          <w:szCs w:val="21"/>
        </w:rPr>
      </w:pPr>
      <w:r w:rsidRPr="00FA65C5">
        <w:rPr>
          <w:rFonts w:cs="Times New Roman"/>
          <w:sz w:val="21"/>
          <w:szCs w:val="21"/>
        </w:rPr>
        <w:t xml:space="preserve">Abbreviations: </w:t>
      </w:r>
      <w:r w:rsidRPr="00FA65C5">
        <w:rPr>
          <w:rFonts w:eastAsia="宋体" w:cs="Times New Roman"/>
          <w:sz w:val="21"/>
          <w:szCs w:val="21"/>
          <w:shd w:val="clear" w:color="auto" w:fill="FFFFFF"/>
        </w:rPr>
        <w:t>AID,</w:t>
      </w:r>
      <w:r w:rsidRPr="00FA65C5">
        <w:rPr>
          <w:rFonts w:cs="Times New Roman"/>
          <w:sz w:val="21"/>
          <w:szCs w:val="21"/>
        </w:rPr>
        <w:t xml:space="preserve"> autoimmune disease; CSR, complete stable remission; EMG, myasthenia gravis patients in exacerbation phase; EOMG, early-onset MG; GMG, </w:t>
      </w:r>
      <w:r w:rsidRPr="00FA65C5">
        <w:rPr>
          <w:rFonts w:cs="Times New Roman" w:hint="eastAsia"/>
          <w:sz w:val="21"/>
          <w:szCs w:val="21"/>
        </w:rPr>
        <w:t>generali</w:t>
      </w:r>
      <w:r w:rsidRPr="00FA65C5">
        <w:rPr>
          <w:rFonts w:cs="Times New Roman"/>
          <w:sz w:val="21"/>
          <w:szCs w:val="21"/>
        </w:rPr>
        <w:t>z</w:t>
      </w:r>
      <w:r w:rsidRPr="00FA65C5">
        <w:rPr>
          <w:rFonts w:cs="Times New Roman" w:hint="eastAsia"/>
          <w:sz w:val="21"/>
          <w:szCs w:val="21"/>
        </w:rPr>
        <w:t>ed</w:t>
      </w:r>
      <w:r w:rsidRPr="00FA65C5">
        <w:rPr>
          <w:rFonts w:cs="Times New Roman"/>
          <w:sz w:val="21"/>
          <w:szCs w:val="21"/>
        </w:rPr>
        <w:t xml:space="preserve"> MG; LOMG, </w:t>
      </w:r>
      <w:r w:rsidRPr="00FA65C5">
        <w:rPr>
          <w:rFonts w:cs="Times New Roman" w:hint="eastAsia"/>
          <w:sz w:val="21"/>
          <w:szCs w:val="21"/>
        </w:rPr>
        <w:t>late</w:t>
      </w:r>
      <w:r w:rsidRPr="00FA65C5">
        <w:rPr>
          <w:rFonts w:cs="Times New Roman"/>
          <w:sz w:val="21"/>
          <w:szCs w:val="21"/>
        </w:rPr>
        <w:t>-onset MG; MGFA, Myasthenia Gravis Foundation of America; MMS, minimal manifestation status;</w:t>
      </w:r>
      <w:r w:rsidRPr="00FA65C5">
        <w:rPr>
          <w:rFonts w:cs="Times New Roman" w:hint="eastAsia"/>
          <w:sz w:val="21"/>
          <w:szCs w:val="21"/>
        </w:rPr>
        <w:t xml:space="preserve"> </w:t>
      </w:r>
      <w:r w:rsidRPr="00FA65C5">
        <w:rPr>
          <w:rFonts w:cs="Times New Roman"/>
          <w:sz w:val="21"/>
          <w:szCs w:val="21"/>
        </w:rPr>
        <w:t xml:space="preserve">PIS, </w:t>
      </w:r>
      <w:r w:rsidR="00B73F75" w:rsidRPr="00F47104">
        <w:rPr>
          <w:rFonts w:eastAsia="宋体" w:cs="Times New Roman"/>
          <w:color w:val="000000" w:themeColor="text1"/>
        </w:rPr>
        <w:t>postintervention status</w:t>
      </w:r>
      <w:r w:rsidR="00B73F75">
        <w:rPr>
          <w:rFonts w:eastAsia="宋体" w:cs="Times New Roman"/>
          <w:color w:val="000000" w:themeColor="text1"/>
        </w:rPr>
        <w:t xml:space="preserve">; </w:t>
      </w:r>
      <w:r w:rsidRPr="00FA65C5">
        <w:rPr>
          <w:rFonts w:cs="Times New Roman"/>
          <w:sz w:val="21"/>
          <w:szCs w:val="21"/>
        </w:rPr>
        <w:t xml:space="preserve">PR, pharmaceutical remission; RNS, </w:t>
      </w:r>
      <w:r w:rsidRPr="00FA65C5">
        <w:rPr>
          <w:rFonts w:eastAsia="宋体" w:cs="Times New Roman"/>
          <w:sz w:val="21"/>
          <w:szCs w:val="21"/>
          <w:shd w:val="clear" w:color="auto" w:fill="FFFFFF"/>
        </w:rPr>
        <w:t>repetitive nerve stimu</w:t>
      </w:r>
      <w:r w:rsidRPr="00FA65C5">
        <w:rPr>
          <w:rFonts w:cs="Times New Roman"/>
          <w:sz w:val="21"/>
          <w:szCs w:val="21"/>
        </w:rPr>
        <w:t xml:space="preserve">lation; SMG, myasthenia gravis patients in stable phase. </w:t>
      </w:r>
    </w:p>
    <w:p w14:paraId="4F6C7E05" w14:textId="77777777" w:rsidR="00C337D8" w:rsidRPr="00CD4075" w:rsidRDefault="00C337D8" w:rsidP="00CD4075"/>
    <w:sectPr w:rsidR="00C337D8" w:rsidRPr="00CD407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8ED2B" w14:textId="77777777" w:rsidR="008B0810" w:rsidRDefault="008B0810" w:rsidP="00117666">
      <w:pPr>
        <w:spacing w:after="0"/>
      </w:pPr>
      <w:r>
        <w:separator/>
      </w:r>
    </w:p>
  </w:endnote>
  <w:endnote w:type="continuationSeparator" w:id="0">
    <w:p w14:paraId="7802E1FC" w14:textId="77777777" w:rsidR="008B0810" w:rsidRDefault="008B08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3C5DB" w14:textId="77777777" w:rsidR="008B0810" w:rsidRDefault="008B0810" w:rsidP="00117666">
      <w:pPr>
        <w:spacing w:after="0"/>
      </w:pPr>
      <w:r>
        <w:separator/>
      </w:r>
    </w:p>
  </w:footnote>
  <w:footnote w:type="continuationSeparator" w:id="0">
    <w:p w14:paraId="32E9D601" w14:textId="77777777" w:rsidR="008B0810" w:rsidRDefault="008B08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80"/>
    <w:rsid w:val="0001436A"/>
    <w:rsid w:val="00034304"/>
    <w:rsid w:val="00035434"/>
    <w:rsid w:val="00052A14"/>
    <w:rsid w:val="00077D53"/>
    <w:rsid w:val="00087549"/>
    <w:rsid w:val="00100139"/>
    <w:rsid w:val="001006FB"/>
    <w:rsid w:val="00105FD9"/>
    <w:rsid w:val="00117666"/>
    <w:rsid w:val="001549D3"/>
    <w:rsid w:val="00160065"/>
    <w:rsid w:val="001770A6"/>
    <w:rsid w:val="00177D84"/>
    <w:rsid w:val="00196CA3"/>
    <w:rsid w:val="001C7C3C"/>
    <w:rsid w:val="001E28C2"/>
    <w:rsid w:val="00267D18"/>
    <w:rsid w:val="002868E2"/>
    <w:rsid w:val="002869C3"/>
    <w:rsid w:val="002936E4"/>
    <w:rsid w:val="002B4A57"/>
    <w:rsid w:val="002C17CC"/>
    <w:rsid w:val="002C74CA"/>
    <w:rsid w:val="002D2B88"/>
    <w:rsid w:val="002F37DD"/>
    <w:rsid w:val="00303797"/>
    <w:rsid w:val="0031405D"/>
    <w:rsid w:val="003376A0"/>
    <w:rsid w:val="003544FB"/>
    <w:rsid w:val="003A78BB"/>
    <w:rsid w:val="003D2F2D"/>
    <w:rsid w:val="00401590"/>
    <w:rsid w:val="00447801"/>
    <w:rsid w:val="00452E9C"/>
    <w:rsid w:val="004735C8"/>
    <w:rsid w:val="00477573"/>
    <w:rsid w:val="00490E13"/>
    <w:rsid w:val="004961FF"/>
    <w:rsid w:val="00507A7B"/>
    <w:rsid w:val="00517A89"/>
    <w:rsid w:val="005250F2"/>
    <w:rsid w:val="005634FC"/>
    <w:rsid w:val="00593EEA"/>
    <w:rsid w:val="005A5EEE"/>
    <w:rsid w:val="005B0341"/>
    <w:rsid w:val="00621164"/>
    <w:rsid w:val="006375C7"/>
    <w:rsid w:val="00646F1C"/>
    <w:rsid w:val="0064711D"/>
    <w:rsid w:val="00654E8F"/>
    <w:rsid w:val="006567AC"/>
    <w:rsid w:val="00660D05"/>
    <w:rsid w:val="00664807"/>
    <w:rsid w:val="006820B1"/>
    <w:rsid w:val="006B1D16"/>
    <w:rsid w:val="006B2F5D"/>
    <w:rsid w:val="006B7D14"/>
    <w:rsid w:val="006E4CE9"/>
    <w:rsid w:val="00701727"/>
    <w:rsid w:val="007053C3"/>
    <w:rsid w:val="0070566C"/>
    <w:rsid w:val="00714327"/>
    <w:rsid w:val="00714C50"/>
    <w:rsid w:val="00725A7D"/>
    <w:rsid w:val="007501BE"/>
    <w:rsid w:val="00753D31"/>
    <w:rsid w:val="00772A47"/>
    <w:rsid w:val="00790BB3"/>
    <w:rsid w:val="007C206C"/>
    <w:rsid w:val="007E02CA"/>
    <w:rsid w:val="00803D24"/>
    <w:rsid w:val="008056FB"/>
    <w:rsid w:val="00817DD6"/>
    <w:rsid w:val="00842392"/>
    <w:rsid w:val="00880703"/>
    <w:rsid w:val="00885156"/>
    <w:rsid w:val="008B0810"/>
    <w:rsid w:val="008B1574"/>
    <w:rsid w:val="008D119D"/>
    <w:rsid w:val="008D7DF9"/>
    <w:rsid w:val="00907693"/>
    <w:rsid w:val="009151AA"/>
    <w:rsid w:val="0093429D"/>
    <w:rsid w:val="00934F00"/>
    <w:rsid w:val="00943573"/>
    <w:rsid w:val="00970F7D"/>
    <w:rsid w:val="00972549"/>
    <w:rsid w:val="009761F4"/>
    <w:rsid w:val="00994A3D"/>
    <w:rsid w:val="009A0070"/>
    <w:rsid w:val="009A430F"/>
    <w:rsid w:val="009C2B12"/>
    <w:rsid w:val="009C3703"/>
    <w:rsid w:val="009C70F3"/>
    <w:rsid w:val="00A174D9"/>
    <w:rsid w:val="00A569CD"/>
    <w:rsid w:val="00A86D2D"/>
    <w:rsid w:val="00AB6715"/>
    <w:rsid w:val="00B1671E"/>
    <w:rsid w:val="00B25EB8"/>
    <w:rsid w:val="00B354E1"/>
    <w:rsid w:val="00B37F4D"/>
    <w:rsid w:val="00B503EF"/>
    <w:rsid w:val="00B73F75"/>
    <w:rsid w:val="00B8501A"/>
    <w:rsid w:val="00BD221E"/>
    <w:rsid w:val="00C11F3D"/>
    <w:rsid w:val="00C337D8"/>
    <w:rsid w:val="00C35A1A"/>
    <w:rsid w:val="00C52A7B"/>
    <w:rsid w:val="00C56BAF"/>
    <w:rsid w:val="00C56CD8"/>
    <w:rsid w:val="00C679AA"/>
    <w:rsid w:val="00C75972"/>
    <w:rsid w:val="00C75DC8"/>
    <w:rsid w:val="00CC0A3A"/>
    <w:rsid w:val="00CD066B"/>
    <w:rsid w:val="00CD4075"/>
    <w:rsid w:val="00CE4FEE"/>
    <w:rsid w:val="00CF5715"/>
    <w:rsid w:val="00D108ED"/>
    <w:rsid w:val="00D320A5"/>
    <w:rsid w:val="00D44623"/>
    <w:rsid w:val="00DB59C3"/>
    <w:rsid w:val="00DC259A"/>
    <w:rsid w:val="00DD3AEA"/>
    <w:rsid w:val="00DE23E8"/>
    <w:rsid w:val="00E52377"/>
    <w:rsid w:val="00E64E17"/>
    <w:rsid w:val="00E866C9"/>
    <w:rsid w:val="00EA3D3C"/>
    <w:rsid w:val="00EB5FDD"/>
    <w:rsid w:val="00ED0F2C"/>
    <w:rsid w:val="00F13EBE"/>
    <w:rsid w:val="00F357D9"/>
    <w:rsid w:val="00F46900"/>
    <w:rsid w:val="00F61D89"/>
    <w:rsid w:val="00FA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00000000-0000-0000-0000-000000000001">
    <w:name w:val="_00000000-0000-0000-0000-000000000001_"/>
    <w:rsid w:val="00C337D8"/>
    <w:pPr>
      <w:widowControl w:val="0"/>
      <w:autoSpaceDE w:val="0"/>
      <w:autoSpaceDN w:val="0"/>
      <w:adjustRightInd w:val="0"/>
      <w:spacing w:after="0" w:line="360" w:lineRule="auto"/>
    </w:pPr>
    <w:rPr>
      <w:rFonts w:ascii="Verdana" w:hAnsi="Verdana"/>
      <w:sz w:val="24"/>
      <w:szCs w:val="24"/>
      <w:lang w:val="x-none" w:eastAsia="zh-CN"/>
    </w:rPr>
  </w:style>
  <w:style w:type="table" w:customStyle="1" w:styleId="11">
    <w:name w:val="网格型1"/>
    <w:basedOn w:val="a2"/>
    <w:next w:val="aff5"/>
    <w:uiPriority w:val="39"/>
    <w:rsid w:val="00CD407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7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y Seek</cp:lastModifiedBy>
  <cp:revision>81</cp:revision>
  <cp:lastPrinted>2013-10-03T12:51:00Z</cp:lastPrinted>
  <dcterms:created xsi:type="dcterms:W3CDTF">2022-11-17T16:58:00Z</dcterms:created>
  <dcterms:modified xsi:type="dcterms:W3CDTF">2023-04-19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